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E1E693" w14:textId="77777777" w:rsidR="00287BA2" w:rsidRPr="00EB24E2" w:rsidRDefault="00287BA2" w:rsidP="00287BA2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EB24E2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EB24E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EB24E2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EB24E2">
        <w:rPr>
          <w:rFonts w:ascii="Times New Roman" w:hAnsi="Times New Roman" w:cs="Times New Roman"/>
          <w:b/>
          <w:bCs/>
          <w:sz w:val="24"/>
          <w:szCs w:val="24"/>
        </w:rPr>
        <w:t xml:space="preserve"> 1:</w:t>
      </w:r>
      <w:r w:rsidRPr="00EB24E2">
        <w:rPr>
          <w:rFonts w:ascii="Times New Roman" w:hAnsi="Times New Roman" w:cs="Times New Roman"/>
          <w:sz w:val="24"/>
          <w:szCs w:val="24"/>
        </w:rPr>
        <w:t xml:space="preserve"> Distribution of Final </w:t>
      </w:r>
      <w:proofErr w:type="spellStart"/>
      <w:r w:rsidRPr="00EB24E2">
        <w:rPr>
          <w:rFonts w:ascii="Times New Roman" w:hAnsi="Times New Roman" w:cs="Times New Roman"/>
          <w:sz w:val="24"/>
          <w:szCs w:val="24"/>
        </w:rPr>
        <w:t>Diagnoses</w:t>
      </w:r>
      <w:proofErr w:type="spellEnd"/>
      <w:r w:rsidRPr="00EB24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24E2">
        <w:rPr>
          <w:rFonts w:ascii="Times New Roman" w:hAnsi="Times New Roman" w:cs="Times New Roman"/>
          <w:sz w:val="24"/>
          <w:szCs w:val="24"/>
        </w:rPr>
        <w:t>According</w:t>
      </w:r>
      <w:proofErr w:type="spellEnd"/>
      <w:r w:rsidRPr="00EB24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24E2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EB24E2">
        <w:rPr>
          <w:rFonts w:ascii="Times New Roman" w:hAnsi="Times New Roman" w:cs="Times New Roman"/>
          <w:sz w:val="24"/>
          <w:szCs w:val="24"/>
        </w:rPr>
        <w:t xml:space="preserve"> FUO </w:t>
      </w:r>
      <w:proofErr w:type="spellStart"/>
      <w:r w:rsidRPr="00EB24E2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EB24E2">
        <w:rPr>
          <w:rFonts w:ascii="Times New Roman" w:hAnsi="Times New Roman" w:cs="Times New Roman"/>
          <w:sz w:val="24"/>
          <w:szCs w:val="24"/>
        </w:rPr>
        <w:t xml:space="preserve"> IUO </w:t>
      </w:r>
      <w:proofErr w:type="spellStart"/>
      <w:r w:rsidRPr="00EB24E2">
        <w:rPr>
          <w:rFonts w:ascii="Times New Roman" w:hAnsi="Times New Roman" w:cs="Times New Roman"/>
          <w:sz w:val="24"/>
          <w:szCs w:val="24"/>
        </w:rPr>
        <w:t>Status</w:t>
      </w:r>
      <w:proofErr w:type="spellEnd"/>
    </w:p>
    <w:tbl>
      <w:tblPr>
        <w:tblStyle w:val="TabloKlavuzu"/>
        <w:tblW w:w="12025" w:type="dxa"/>
        <w:tblLayout w:type="fixed"/>
        <w:tblLook w:val="04A0" w:firstRow="1" w:lastRow="0" w:firstColumn="1" w:lastColumn="0" w:noHBand="0" w:noVBand="1"/>
      </w:tblPr>
      <w:tblGrid>
        <w:gridCol w:w="1555"/>
        <w:gridCol w:w="1581"/>
        <w:gridCol w:w="2388"/>
        <w:gridCol w:w="2693"/>
        <w:gridCol w:w="3808"/>
      </w:tblGrid>
      <w:tr w:rsidR="00287BA2" w:rsidRPr="00EB24E2" w14:paraId="4F51CF12" w14:textId="77777777" w:rsidTr="009A7457">
        <w:tc>
          <w:tcPr>
            <w:tcW w:w="3136" w:type="dxa"/>
            <w:gridSpan w:val="2"/>
          </w:tcPr>
          <w:p w14:paraId="535790E2" w14:textId="77777777" w:rsidR="00287BA2" w:rsidRPr="00EB24E2" w:rsidRDefault="00287BA2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8" w:type="dxa"/>
          </w:tcPr>
          <w:p w14:paraId="615E1520" w14:textId="77777777" w:rsidR="00287BA2" w:rsidRPr="00EB24E2" w:rsidRDefault="00287BA2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UO (N=115, 39.8%)</w:t>
            </w:r>
          </w:p>
        </w:tc>
        <w:tc>
          <w:tcPr>
            <w:tcW w:w="2693" w:type="dxa"/>
          </w:tcPr>
          <w:p w14:paraId="715D6375" w14:textId="77777777" w:rsidR="00287BA2" w:rsidRPr="00EB24E2" w:rsidRDefault="00287BA2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O (N=174, 60.2%)</w:t>
            </w:r>
          </w:p>
        </w:tc>
        <w:tc>
          <w:tcPr>
            <w:tcW w:w="3808" w:type="dxa"/>
          </w:tcPr>
          <w:p w14:paraId="26BD82DB" w14:textId="77777777" w:rsidR="00287BA2" w:rsidRPr="00EB24E2" w:rsidRDefault="00287BA2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</w:t>
            </w:r>
            <w:proofErr w:type="spellStart"/>
            <w:r w:rsidRPr="00EB2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287BA2" w:rsidRPr="00EB24E2" w14:paraId="250BA12E" w14:textId="77777777" w:rsidTr="009A7457">
        <w:tc>
          <w:tcPr>
            <w:tcW w:w="1555" w:type="dxa"/>
            <w:vMerge w:val="restart"/>
          </w:tcPr>
          <w:p w14:paraId="1081B245" w14:textId="77777777" w:rsidR="00287BA2" w:rsidRPr="00EB24E2" w:rsidRDefault="00287BA2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nal </w:t>
            </w:r>
            <w:proofErr w:type="spellStart"/>
            <w:r w:rsidRPr="00EB2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is</w:t>
            </w:r>
            <w:proofErr w:type="spellEnd"/>
          </w:p>
        </w:tc>
        <w:tc>
          <w:tcPr>
            <w:tcW w:w="1581" w:type="dxa"/>
          </w:tcPr>
          <w:p w14:paraId="5AA0B48A" w14:textId="77777777" w:rsidR="00287BA2" w:rsidRPr="00EB24E2" w:rsidRDefault="00287BA2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E2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spellStart"/>
            <w:r w:rsidRPr="00EB24E2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  <w:proofErr w:type="spellEnd"/>
          </w:p>
        </w:tc>
        <w:tc>
          <w:tcPr>
            <w:tcW w:w="2388" w:type="dxa"/>
          </w:tcPr>
          <w:p w14:paraId="623B0A2B" w14:textId="77777777" w:rsidR="00287BA2" w:rsidRPr="00EB24E2" w:rsidRDefault="00287BA2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4E2">
              <w:rPr>
                <w:rFonts w:ascii="Times New Roman" w:hAnsi="Times New Roman" w:cs="Times New Roman"/>
                <w:sz w:val="24"/>
                <w:szCs w:val="24"/>
              </w:rPr>
              <w:t>21 (18.3%)</w:t>
            </w:r>
          </w:p>
        </w:tc>
        <w:tc>
          <w:tcPr>
            <w:tcW w:w="2693" w:type="dxa"/>
          </w:tcPr>
          <w:p w14:paraId="0E01ED04" w14:textId="77777777" w:rsidR="00287BA2" w:rsidRPr="00EB24E2" w:rsidRDefault="00287BA2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4E2">
              <w:rPr>
                <w:rFonts w:ascii="Times New Roman" w:hAnsi="Times New Roman" w:cs="Times New Roman"/>
                <w:sz w:val="24"/>
                <w:szCs w:val="24"/>
              </w:rPr>
              <w:t>18 (13.5%)</w:t>
            </w:r>
          </w:p>
        </w:tc>
        <w:tc>
          <w:tcPr>
            <w:tcW w:w="3808" w:type="dxa"/>
            <w:vMerge w:val="restart"/>
          </w:tcPr>
          <w:p w14:paraId="7AEE5A50" w14:textId="77777777" w:rsidR="00287BA2" w:rsidRPr="00EB24E2" w:rsidRDefault="00287BA2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B24E2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</w:tr>
      <w:tr w:rsidR="00287BA2" w:rsidRPr="00EB24E2" w14:paraId="6BDB8BC1" w14:textId="77777777" w:rsidTr="009A7457">
        <w:tc>
          <w:tcPr>
            <w:tcW w:w="1555" w:type="dxa"/>
            <w:vMerge/>
          </w:tcPr>
          <w:p w14:paraId="4A332DC3" w14:textId="77777777" w:rsidR="00287BA2" w:rsidRPr="00EB24E2" w:rsidRDefault="00287BA2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81" w:type="dxa"/>
          </w:tcPr>
          <w:p w14:paraId="286F79B1" w14:textId="77777777" w:rsidR="00287BA2" w:rsidRPr="00EB24E2" w:rsidRDefault="00287BA2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B24E2">
              <w:rPr>
                <w:rFonts w:ascii="Times New Roman" w:hAnsi="Times New Roman" w:cs="Times New Roman"/>
                <w:sz w:val="24"/>
                <w:szCs w:val="24"/>
              </w:rPr>
              <w:t>Malignancy</w:t>
            </w:r>
            <w:proofErr w:type="spellEnd"/>
          </w:p>
        </w:tc>
        <w:tc>
          <w:tcPr>
            <w:tcW w:w="2388" w:type="dxa"/>
          </w:tcPr>
          <w:p w14:paraId="579C4BB3" w14:textId="77777777" w:rsidR="00287BA2" w:rsidRPr="00EB24E2" w:rsidRDefault="00287BA2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4E2">
              <w:rPr>
                <w:rFonts w:ascii="Times New Roman" w:hAnsi="Times New Roman" w:cs="Times New Roman"/>
                <w:sz w:val="24"/>
                <w:szCs w:val="24"/>
              </w:rPr>
              <w:t>8 (7.0%)</w:t>
            </w:r>
          </w:p>
        </w:tc>
        <w:tc>
          <w:tcPr>
            <w:tcW w:w="2693" w:type="dxa"/>
          </w:tcPr>
          <w:p w14:paraId="2210E80C" w14:textId="77777777" w:rsidR="00287BA2" w:rsidRPr="00EB24E2" w:rsidRDefault="00287BA2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4E2">
              <w:rPr>
                <w:rFonts w:ascii="Times New Roman" w:hAnsi="Times New Roman" w:cs="Times New Roman"/>
                <w:sz w:val="24"/>
                <w:szCs w:val="24"/>
              </w:rPr>
              <w:t>15 (8.6%)</w:t>
            </w:r>
          </w:p>
        </w:tc>
        <w:tc>
          <w:tcPr>
            <w:tcW w:w="3808" w:type="dxa"/>
            <w:vMerge/>
          </w:tcPr>
          <w:p w14:paraId="7DA2DBEA" w14:textId="77777777" w:rsidR="00287BA2" w:rsidRPr="00EB24E2" w:rsidRDefault="00287BA2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7BA2" w:rsidRPr="00EB24E2" w14:paraId="40CEE068" w14:textId="77777777" w:rsidTr="009A7457">
        <w:tc>
          <w:tcPr>
            <w:tcW w:w="1555" w:type="dxa"/>
            <w:vMerge/>
          </w:tcPr>
          <w:p w14:paraId="608D4CBE" w14:textId="77777777" w:rsidR="00287BA2" w:rsidRPr="00EB24E2" w:rsidRDefault="00287BA2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81" w:type="dxa"/>
          </w:tcPr>
          <w:p w14:paraId="27C608F0" w14:textId="77777777" w:rsidR="00287BA2" w:rsidRPr="00EB24E2" w:rsidRDefault="00287BA2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B24E2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proofErr w:type="spellEnd"/>
          </w:p>
        </w:tc>
        <w:tc>
          <w:tcPr>
            <w:tcW w:w="2388" w:type="dxa"/>
          </w:tcPr>
          <w:p w14:paraId="7351B8F3" w14:textId="77777777" w:rsidR="00287BA2" w:rsidRPr="00EB24E2" w:rsidRDefault="00287BA2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4E2">
              <w:rPr>
                <w:rFonts w:ascii="Times New Roman" w:hAnsi="Times New Roman" w:cs="Times New Roman"/>
                <w:sz w:val="24"/>
                <w:szCs w:val="24"/>
              </w:rPr>
              <w:t>43 (37.4%)</w:t>
            </w:r>
          </w:p>
        </w:tc>
        <w:tc>
          <w:tcPr>
            <w:tcW w:w="2693" w:type="dxa"/>
          </w:tcPr>
          <w:p w14:paraId="21313359" w14:textId="77777777" w:rsidR="00287BA2" w:rsidRPr="00EB24E2" w:rsidRDefault="00287BA2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4E2">
              <w:rPr>
                <w:rFonts w:ascii="Times New Roman" w:hAnsi="Times New Roman" w:cs="Times New Roman"/>
                <w:sz w:val="24"/>
                <w:szCs w:val="24"/>
              </w:rPr>
              <w:t>85 (48.9%)</w:t>
            </w:r>
          </w:p>
        </w:tc>
        <w:tc>
          <w:tcPr>
            <w:tcW w:w="3808" w:type="dxa"/>
            <w:vMerge/>
          </w:tcPr>
          <w:p w14:paraId="778B948D" w14:textId="77777777" w:rsidR="00287BA2" w:rsidRPr="00EB24E2" w:rsidRDefault="00287BA2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7BA2" w:rsidRPr="00EB24E2" w14:paraId="71A2B58A" w14:textId="77777777" w:rsidTr="009A7457">
        <w:tc>
          <w:tcPr>
            <w:tcW w:w="1555" w:type="dxa"/>
            <w:vMerge/>
          </w:tcPr>
          <w:p w14:paraId="5B83C0EF" w14:textId="77777777" w:rsidR="00287BA2" w:rsidRPr="00EB24E2" w:rsidRDefault="00287BA2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81" w:type="dxa"/>
          </w:tcPr>
          <w:p w14:paraId="688D71C7" w14:textId="77777777" w:rsidR="00287BA2" w:rsidRPr="00EB24E2" w:rsidRDefault="00287BA2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B24E2">
              <w:rPr>
                <w:rFonts w:ascii="Times New Roman" w:hAnsi="Times New Roman" w:cs="Times New Roman"/>
                <w:sz w:val="24"/>
                <w:szCs w:val="24"/>
              </w:rPr>
              <w:t>Rheumatologic</w:t>
            </w:r>
            <w:proofErr w:type="spellEnd"/>
            <w:r w:rsidRPr="00EB24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B24E2">
              <w:rPr>
                <w:rFonts w:ascii="Times New Roman" w:hAnsi="Times New Roman" w:cs="Times New Roman"/>
                <w:sz w:val="24"/>
                <w:szCs w:val="24"/>
              </w:rPr>
              <w:t>diseases</w:t>
            </w:r>
            <w:proofErr w:type="spellEnd"/>
          </w:p>
        </w:tc>
        <w:tc>
          <w:tcPr>
            <w:tcW w:w="2388" w:type="dxa"/>
          </w:tcPr>
          <w:p w14:paraId="1552E126" w14:textId="77777777" w:rsidR="00287BA2" w:rsidRPr="00EB24E2" w:rsidRDefault="00287BA2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4E2">
              <w:rPr>
                <w:rFonts w:ascii="Times New Roman" w:hAnsi="Times New Roman" w:cs="Times New Roman"/>
                <w:sz w:val="24"/>
                <w:szCs w:val="24"/>
              </w:rPr>
              <w:t>30 (26.1%)</w:t>
            </w:r>
          </w:p>
        </w:tc>
        <w:tc>
          <w:tcPr>
            <w:tcW w:w="2693" w:type="dxa"/>
          </w:tcPr>
          <w:p w14:paraId="279419F7" w14:textId="77777777" w:rsidR="00287BA2" w:rsidRPr="00EB24E2" w:rsidRDefault="00287BA2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4E2">
              <w:rPr>
                <w:rFonts w:ascii="Times New Roman" w:hAnsi="Times New Roman" w:cs="Times New Roman"/>
                <w:sz w:val="24"/>
                <w:szCs w:val="24"/>
              </w:rPr>
              <w:t>38 (21.8%)</w:t>
            </w:r>
          </w:p>
        </w:tc>
        <w:tc>
          <w:tcPr>
            <w:tcW w:w="3808" w:type="dxa"/>
            <w:vMerge/>
          </w:tcPr>
          <w:p w14:paraId="77B4E42E" w14:textId="77777777" w:rsidR="00287BA2" w:rsidRPr="00EB24E2" w:rsidRDefault="00287BA2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7BA2" w:rsidRPr="00EB24E2" w14:paraId="794ECD53" w14:textId="77777777" w:rsidTr="009A7457">
        <w:tc>
          <w:tcPr>
            <w:tcW w:w="1555" w:type="dxa"/>
            <w:vMerge/>
          </w:tcPr>
          <w:p w14:paraId="0A1B60A7" w14:textId="77777777" w:rsidR="00287BA2" w:rsidRPr="00EB24E2" w:rsidRDefault="00287BA2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81" w:type="dxa"/>
          </w:tcPr>
          <w:p w14:paraId="5757A156" w14:textId="77777777" w:rsidR="00287BA2" w:rsidRPr="00EB24E2" w:rsidRDefault="00287BA2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B24E2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2388" w:type="dxa"/>
          </w:tcPr>
          <w:p w14:paraId="57D542B2" w14:textId="77777777" w:rsidR="00287BA2" w:rsidRPr="00EB24E2" w:rsidRDefault="00287BA2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4E2">
              <w:rPr>
                <w:rFonts w:ascii="Times New Roman" w:hAnsi="Times New Roman" w:cs="Times New Roman"/>
                <w:sz w:val="24"/>
                <w:szCs w:val="24"/>
              </w:rPr>
              <w:t>13 (11.3%)</w:t>
            </w:r>
          </w:p>
        </w:tc>
        <w:tc>
          <w:tcPr>
            <w:tcW w:w="2693" w:type="dxa"/>
          </w:tcPr>
          <w:p w14:paraId="2B6C9A6E" w14:textId="77777777" w:rsidR="00287BA2" w:rsidRPr="00EB24E2" w:rsidRDefault="00287BA2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4E2">
              <w:rPr>
                <w:rFonts w:ascii="Times New Roman" w:hAnsi="Times New Roman" w:cs="Times New Roman"/>
                <w:sz w:val="24"/>
                <w:szCs w:val="24"/>
              </w:rPr>
              <w:t>18 (10.3%)</w:t>
            </w:r>
          </w:p>
        </w:tc>
        <w:tc>
          <w:tcPr>
            <w:tcW w:w="3808" w:type="dxa"/>
            <w:vMerge/>
          </w:tcPr>
          <w:p w14:paraId="006D39CB" w14:textId="77777777" w:rsidR="00287BA2" w:rsidRPr="00EB24E2" w:rsidRDefault="00287BA2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7BA2" w:rsidRPr="00EB24E2" w14:paraId="7FDD926C" w14:textId="77777777" w:rsidTr="009A7457">
        <w:tc>
          <w:tcPr>
            <w:tcW w:w="1555" w:type="dxa"/>
            <w:vMerge w:val="restart"/>
          </w:tcPr>
          <w:p w14:paraId="5F27EC47" w14:textId="77777777" w:rsidR="00287BA2" w:rsidRPr="00EB24E2" w:rsidRDefault="00287BA2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T/CT </w:t>
            </w:r>
            <w:proofErr w:type="spellStart"/>
            <w:r w:rsidRPr="00EB2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olvement</w:t>
            </w:r>
            <w:proofErr w:type="spellEnd"/>
            <w:r w:rsidRPr="00EB2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ite</w:t>
            </w:r>
          </w:p>
        </w:tc>
        <w:tc>
          <w:tcPr>
            <w:tcW w:w="1581" w:type="dxa"/>
          </w:tcPr>
          <w:p w14:paraId="19A0403A" w14:textId="77777777" w:rsidR="00287BA2" w:rsidRPr="00EB24E2" w:rsidRDefault="00287BA2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4E2">
              <w:rPr>
                <w:rFonts w:ascii="Times New Roman" w:hAnsi="Times New Roman" w:cs="Times New Roman"/>
                <w:sz w:val="24"/>
                <w:szCs w:val="24"/>
              </w:rPr>
              <w:t>Large</w:t>
            </w:r>
            <w:proofErr w:type="spellEnd"/>
            <w:r w:rsidRPr="00EB24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B24E2">
              <w:rPr>
                <w:rFonts w:ascii="Times New Roman" w:hAnsi="Times New Roman" w:cs="Times New Roman"/>
                <w:sz w:val="24"/>
                <w:szCs w:val="24"/>
              </w:rPr>
              <w:t>artery</w:t>
            </w:r>
            <w:proofErr w:type="spellEnd"/>
            <w:r w:rsidRPr="00EB24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B24E2">
              <w:rPr>
                <w:rFonts w:ascii="Times New Roman" w:hAnsi="Times New Roman" w:cs="Times New Roman"/>
                <w:sz w:val="24"/>
                <w:szCs w:val="24"/>
              </w:rPr>
              <w:t>involvement</w:t>
            </w:r>
            <w:proofErr w:type="spellEnd"/>
          </w:p>
        </w:tc>
        <w:tc>
          <w:tcPr>
            <w:tcW w:w="2388" w:type="dxa"/>
          </w:tcPr>
          <w:p w14:paraId="33CCC225" w14:textId="77777777" w:rsidR="00287BA2" w:rsidRPr="00EB24E2" w:rsidRDefault="00287BA2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4E2">
              <w:rPr>
                <w:rFonts w:ascii="Times New Roman" w:hAnsi="Times New Roman" w:cs="Times New Roman"/>
                <w:sz w:val="24"/>
                <w:szCs w:val="24"/>
              </w:rPr>
              <w:t>11 (9.6%)</w:t>
            </w:r>
          </w:p>
        </w:tc>
        <w:tc>
          <w:tcPr>
            <w:tcW w:w="2693" w:type="dxa"/>
          </w:tcPr>
          <w:p w14:paraId="5140CD72" w14:textId="77777777" w:rsidR="00287BA2" w:rsidRPr="00EB24E2" w:rsidRDefault="00287BA2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4E2">
              <w:rPr>
                <w:rFonts w:ascii="Times New Roman" w:hAnsi="Times New Roman" w:cs="Times New Roman"/>
                <w:sz w:val="24"/>
                <w:szCs w:val="24"/>
              </w:rPr>
              <w:t>33 (19.1%)</w:t>
            </w:r>
          </w:p>
        </w:tc>
        <w:tc>
          <w:tcPr>
            <w:tcW w:w="3808" w:type="dxa"/>
          </w:tcPr>
          <w:p w14:paraId="3E167D9C" w14:textId="77777777" w:rsidR="00287BA2" w:rsidRPr="00EB24E2" w:rsidRDefault="00287BA2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B24E2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287BA2" w:rsidRPr="00EB24E2" w14:paraId="067A0B82" w14:textId="77777777" w:rsidTr="009A7457">
        <w:tc>
          <w:tcPr>
            <w:tcW w:w="1555" w:type="dxa"/>
            <w:vMerge/>
          </w:tcPr>
          <w:p w14:paraId="724747BF" w14:textId="77777777" w:rsidR="00287BA2" w:rsidRPr="00EB24E2" w:rsidRDefault="00287BA2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81" w:type="dxa"/>
          </w:tcPr>
          <w:p w14:paraId="339856CF" w14:textId="77777777" w:rsidR="00287BA2" w:rsidRPr="00EB24E2" w:rsidRDefault="00287BA2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4E2">
              <w:rPr>
                <w:rFonts w:ascii="Times New Roman" w:hAnsi="Times New Roman" w:cs="Times New Roman"/>
                <w:sz w:val="24"/>
                <w:szCs w:val="24"/>
              </w:rPr>
              <w:t>Parenchymal</w:t>
            </w:r>
            <w:proofErr w:type="spellEnd"/>
            <w:r w:rsidRPr="00EB24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B24E2">
              <w:rPr>
                <w:rFonts w:ascii="Times New Roman" w:hAnsi="Times New Roman" w:cs="Times New Roman"/>
                <w:sz w:val="24"/>
                <w:szCs w:val="24"/>
              </w:rPr>
              <w:t>involvement</w:t>
            </w:r>
            <w:proofErr w:type="spellEnd"/>
          </w:p>
        </w:tc>
        <w:tc>
          <w:tcPr>
            <w:tcW w:w="2388" w:type="dxa"/>
          </w:tcPr>
          <w:p w14:paraId="764716BE" w14:textId="77777777" w:rsidR="00287BA2" w:rsidRPr="00EB24E2" w:rsidRDefault="00287BA2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4E2">
              <w:rPr>
                <w:rFonts w:ascii="Times New Roman" w:hAnsi="Times New Roman" w:cs="Times New Roman"/>
                <w:sz w:val="24"/>
                <w:szCs w:val="24"/>
              </w:rPr>
              <w:t>92 (80%)</w:t>
            </w:r>
          </w:p>
        </w:tc>
        <w:tc>
          <w:tcPr>
            <w:tcW w:w="2693" w:type="dxa"/>
          </w:tcPr>
          <w:p w14:paraId="2040652C" w14:textId="77777777" w:rsidR="00287BA2" w:rsidRPr="00EB24E2" w:rsidRDefault="00287BA2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4E2">
              <w:rPr>
                <w:rFonts w:ascii="Times New Roman" w:hAnsi="Times New Roman" w:cs="Times New Roman"/>
                <w:sz w:val="24"/>
                <w:szCs w:val="24"/>
              </w:rPr>
              <w:t>116 (66.7%)</w:t>
            </w:r>
          </w:p>
        </w:tc>
        <w:tc>
          <w:tcPr>
            <w:tcW w:w="3808" w:type="dxa"/>
          </w:tcPr>
          <w:p w14:paraId="6175FD0F" w14:textId="77777777" w:rsidR="00287BA2" w:rsidRPr="00EB24E2" w:rsidRDefault="00287BA2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B24E2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</w:tbl>
    <w:p w14:paraId="131832A7" w14:textId="77777777" w:rsidR="00287BA2" w:rsidRPr="00EB24E2" w:rsidRDefault="00287BA2" w:rsidP="00287BA2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25BDB87" w14:textId="77777777" w:rsidR="00287BA2" w:rsidRPr="00EB24E2" w:rsidRDefault="00287BA2" w:rsidP="00287BA2">
      <w:pPr>
        <w:pStyle w:val="NormalWeb"/>
        <w:spacing w:line="360" w:lineRule="auto"/>
        <w:contextualSpacing/>
      </w:pPr>
    </w:p>
    <w:p w14:paraId="42278563" w14:textId="77777777" w:rsidR="00287BA2" w:rsidRPr="00EB24E2" w:rsidRDefault="00287BA2" w:rsidP="00287BA2">
      <w:pPr>
        <w:pStyle w:val="NormalWeb"/>
        <w:spacing w:line="360" w:lineRule="auto"/>
        <w:contextualSpacing/>
      </w:pPr>
    </w:p>
    <w:p w14:paraId="01350E72" w14:textId="77777777" w:rsidR="00287BA2" w:rsidRPr="00EB24E2" w:rsidRDefault="00287BA2" w:rsidP="00287BA2">
      <w:pPr>
        <w:pStyle w:val="NormalWeb"/>
        <w:spacing w:line="360" w:lineRule="auto"/>
        <w:contextualSpacing/>
      </w:pPr>
    </w:p>
    <w:p w14:paraId="6B77D8F8" w14:textId="77777777" w:rsidR="00287BA2" w:rsidRPr="00EB24E2" w:rsidRDefault="00287BA2" w:rsidP="00287BA2">
      <w:pPr>
        <w:pStyle w:val="NormalWeb"/>
        <w:spacing w:line="360" w:lineRule="auto"/>
        <w:contextualSpacing/>
      </w:pPr>
    </w:p>
    <w:p w14:paraId="04A6DB03" w14:textId="77777777" w:rsidR="006048B5" w:rsidRDefault="006048B5"/>
    <w:sectPr w:rsidR="006048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CE5"/>
    <w:rsid w:val="00287BA2"/>
    <w:rsid w:val="002C1CE5"/>
    <w:rsid w:val="003E77B9"/>
    <w:rsid w:val="00604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B055187-9800-4893-A699-BCE225E6E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BA2"/>
    <w:rPr>
      <w:kern w:val="0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2C1C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2C1C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2C1C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2C1C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2C1C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2C1C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2C1C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2C1C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2C1C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2C1C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2C1C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2C1C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2C1CE5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2C1CE5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2C1CE5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2C1CE5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2C1CE5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2C1CE5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2C1C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2C1C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2C1C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2C1C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2C1CE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2C1CE5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2C1CE5"/>
    <w:pPr>
      <w:ind w:left="720"/>
      <w:contextualSpacing/>
    </w:pPr>
    <w:rPr>
      <w:kern w:val="2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2C1CE5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2C1C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2C1CE5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2C1CE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87B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table" w:styleId="TabloKlavuzu">
    <w:name w:val="Table Grid"/>
    <w:basedOn w:val="NormalTablo"/>
    <w:uiPriority w:val="59"/>
    <w:rsid w:val="00287BA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n Ceylan</dc:creator>
  <cp:keywords/>
  <dc:description/>
  <cp:lastModifiedBy>Sinan Ceylan</cp:lastModifiedBy>
  <cp:revision>2</cp:revision>
  <dcterms:created xsi:type="dcterms:W3CDTF">2026-05-10T10:11:00Z</dcterms:created>
  <dcterms:modified xsi:type="dcterms:W3CDTF">2026-05-10T10:11:00Z</dcterms:modified>
</cp:coreProperties>
</file>